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64A38" w14:textId="78D67161" w:rsidR="00511235" w:rsidRPr="00C944A1" w:rsidRDefault="000E00FD" w:rsidP="00C944A1">
      <w:pPr>
        <w:rPr>
          <w:rFonts w:ascii="Arial" w:hAnsi="Arial" w:cs="Arial"/>
          <w:iCs/>
        </w:rPr>
      </w:pPr>
      <w:r w:rsidRPr="003A41AC">
        <w:rPr>
          <w:rFonts w:ascii="Arial" w:hAnsi="Arial" w:cs="Arial"/>
          <w:b/>
          <w:iCs/>
        </w:rPr>
        <w:t>Supplementary Figure Legends</w:t>
      </w:r>
    </w:p>
    <w:p w14:paraId="0F9399C6" w14:textId="77777777" w:rsidR="00511235" w:rsidRPr="003A41AC" w:rsidRDefault="00511235" w:rsidP="00EE6829">
      <w:pPr>
        <w:spacing w:line="276" w:lineRule="auto"/>
        <w:jc w:val="both"/>
        <w:rPr>
          <w:rFonts w:ascii="Arial" w:hAnsi="Arial" w:cs="Arial"/>
          <w:b/>
          <w:iCs/>
        </w:rPr>
      </w:pPr>
    </w:p>
    <w:p w14:paraId="5C4E21AC" w14:textId="51DA386E" w:rsidR="00511235" w:rsidRPr="003A41AC" w:rsidRDefault="00511235" w:rsidP="005025D0">
      <w:pPr>
        <w:spacing w:line="276" w:lineRule="auto"/>
        <w:jc w:val="both"/>
        <w:rPr>
          <w:rFonts w:ascii="Arial" w:hAnsi="Arial" w:cs="Arial"/>
          <w:iCs/>
        </w:rPr>
      </w:pPr>
      <w:r w:rsidRPr="003A41AC">
        <w:rPr>
          <w:rFonts w:ascii="Arial" w:hAnsi="Arial" w:cs="Arial"/>
          <w:b/>
          <w:iCs/>
        </w:rPr>
        <w:t>Fig</w:t>
      </w:r>
      <w:r w:rsidR="00AC52F7" w:rsidRPr="003A41AC">
        <w:rPr>
          <w:rFonts w:ascii="Arial" w:hAnsi="Arial" w:cs="Arial"/>
          <w:b/>
          <w:iCs/>
        </w:rPr>
        <w:t>ure</w:t>
      </w:r>
      <w:r w:rsidRPr="003A41AC">
        <w:rPr>
          <w:rFonts w:ascii="Arial" w:hAnsi="Arial" w:cs="Arial"/>
          <w:b/>
          <w:iCs/>
        </w:rPr>
        <w:t xml:space="preserve"> S1. Sciatic nerves from chronically denervated and aged animals have diminished c-</w:t>
      </w:r>
      <w:proofErr w:type="spellStart"/>
      <w:r w:rsidRPr="003A41AC">
        <w:rPr>
          <w:rFonts w:ascii="Arial" w:hAnsi="Arial" w:cs="Arial"/>
          <w:b/>
          <w:iCs/>
        </w:rPr>
        <w:t>jun</w:t>
      </w:r>
      <w:proofErr w:type="spellEnd"/>
      <w:r w:rsidRPr="003A41AC">
        <w:rPr>
          <w:rFonts w:ascii="Arial" w:hAnsi="Arial" w:cs="Arial"/>
          <w:b/>
          <w:iCs/>
        </w:rPr>
        <w:t xml:space="preserve"> expression and axonal regeneration in SCs after injury compared to adult animals. </w:t>
      </w:r>
      <w:r w:rsidR="00E75AC7" w:rsidRPr="003A41AC">
        <w:rPr>
          <w:rFonts w:ascii="Arial" w:hAnsi="Arial" w:cs="Arial"/>
          <w:iCs/>
        </w:rPr>
        <w:t>(A) Representative brightfield images of β-galactosidase activity on non-injured and chronically denervated (42dpi) whole sciatic nerves of adult and aged animals after b-galactosidase assay.</w:t>
      </w:r>
      <w:r w:rsidR="00BD4CBD" w:rsidRPr="003A41AC">
        <w:rPr>
          <w:rFonts w:ascii="Arial" w:hAnsi="Arial" w:cs="Arial"/>
          <w:iCs/>
        </w:rPr>
        <w:t xml:space="preserve"> Scale bar, 1000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</w:t>
      </w:r>
      <w:r w:rsidR="00BD4CBD" w:rsidRPr="003A41AC">
        <w:rPr>
          <w:rFonts w:ascii="Arial" w:hAnsi="Arial" w:cs="Arial"/>
          <w:iCs/>
        </w:rPr>
        <w:t>.</w:t>
      </w:r>
      <w:r w:rsidR="00A00B6F" w:rsidRPr="003A41AC">
        <w:rPr>
          <w:rFonts w:ascii="Arial" w:hAnsi="Arial" w:cs="Arial"/>
          <w:iCs/>
        </w:rPr>
        <w:t xml:space="preserve"> </w:t>
      </w:r>
      <w:r w:rsidRPr="003A41AC">
        <w:rPr>
          <w:rFonts w:ascii="Arial" w:hAnsi="Arial" w:cs="Arial"/>
          <w:iCs/>
        </w:rPr>
        <w:t>(</w:t>
      </w:r>
      <w:r w:rsidR="00E75AC7" w:rsidRPr="003A41AC">
        <w:rPr>
          <w:rFonts w:ascii="Arial" w:hAnsi="Arial" w:cs="Arial"/>
          <w:iCs/>
        </w:rPr>
        <w:t>B</w:t>
      </w:r>
      <w:r w:rsidRPr="003A41AC">
        <w:rPr>
          <w:rFonts w:ascii="Arial" w:hAnsi="Arial" w:cs="Arial"/>
          <w:iCs/>
        </w:rPr>
        <w:t>,</w:t>
      </w:r>
      <w:r w:rsidR="00FF5F60" w:rsidRPr="003A41AC">
        <w:rPr>
          <w:rFonts w:ascii="Arial" w:hAnsi="Arial" w:cs="Arial"/>
          <w:iCs/>
        </w:rPr>
        <w:t xml:space="preserve"> </w:t>
      </w:r>
      <w:r w:rsidRPr="003A41AC">
        <w:rPr>
          <w:rFonts w:ascii="Arial" w:hAnsi="Arial" w:cs="Arial"/>
          <w:iCs/>
        </w:rPr>
        <w:t>C)</w:t>
      </w:r>
      <w:r w:rsidRPr="003A41AC">
        <w:rPr>
          <w:rFonts w:ascii="Arial" w:hAnsi="Arial" w:cs="Arial"/>
          <w:b/>
          <w:iCs/>
        </w:rPr>
        <w:t xml:space="preserve"> </w:t>
      </w:r>
      <w:r w:rsidRPr="003A41AC">
        <w:rPr>
          <w:rFonts w:ascii="Arial" w:hAnsi="Arial" w:cs="Arial"/>
          <w:iCs/>
        </w:rPr>
        <w:t xml:space="preserve">Representative IF confocal images </w:t>
      </w:r>
      <w:r w:rsidR="00E071C9" w:rsidRPr="003A41AC">
        <w:rPr>
          <w:rFonts w:ascii="Arial" w:hAnsi="Arial" w:cs="Arial"/>
          <w:iCs/>
        </w:rPr>
        <w:t xml:space="preserve">(SOX10, magenta; c-Jun, red; DAPI, blue) </w:t>
      </w:r>
      <w:r w:rsidRPr="003A41AC">
        <w:rPr>
          <w:rFonts w:ascii="Arial" w:hAnsi="Arial" w:cs="Arial"/>
          <w:iCs/>
        </w:rPr>
        <w:t>and graph comparison of c-</w:t>
      </w:r>
      <w:r w:rsidR="00E071C9" w:rsidRPr="003A41AC">
        <w:rPr>
          <w:rFonts w:ascii="Arial" w:hAnsi="Arial" w:cs="Arial"/>
          <w:iCs/>
        </w:rPr>
        <w:t>J</w:t>
      </w:r>
      <w:r w:rsidRPr="003A41AC">
        <w:rPr>
          <w:rFonts w:ascii="Arial" w:hAnsi="Arial" w:cs="Arial"/>
          <w:iCs/>
        </w:rPr>
        <w:t>un activation in the nucleus of SCs on l</w:t>
      </w:r>
      <w:r w:rsidRPr="003A41AC">
        <w:rPr>
          <w:rFonts w:ascii="Arial" w:hAnsi="Arial" w:cs="Arial"/>
          <w:bCs/>
          <w:iCs/>
        </w:rPr>
        <w:t xml:space="preserve">ongitudinal </w:t>
      </w:r>
      <w:r w:rsidRPr="003A41AC">
        <w:rPr>
          <w:rFonts w:ascii="Arial" w:hAnsi="Arial" w:cs="Arial"/>
          <w:iCs/>
        </w:rPr>
        <w:t>c</w:t>
      </w:r>
      <w:r w:rsidRPr="003A41AC">
        <w:rPr>
          <w:rFonts w:ascii="Arial" w:hAnsi="Arial" w:cs="Arial"/>
          <w:bCs/>
          <w:iCs/>
        </w:rPr>
        <w:t>ryostat sections of adult and aged mice sciatic nerves 7, 21 and 42 dpi</w:t>
      </w:r>
      <w:r w:rsidR="00BD4CBD" w:rsidRPr="003A41AC">
        <w:rPr>
          <w:rFonts w:ascii="Arial" w:hAnsi="Arial" w:cs="Arial"/>
          <w:bCs/>
          <w:iCs/>
        </w:rPr>
        <w:t>.</w:t>
      </w:r>
      <w:r w:rsidR="00BD4CBD" w:rsidRPr="003A41AC">
        <w:rPr>
          <w:rFonts w:ascii="Arial" w:hAnsi="Arial" w:cs="Arial"/>
          <w:iCs/>
        </w:rPr>
        <w:t xml:space="preserve"> Scale bar, 100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</w:t>
      </w:r>
      <w:r w:rsidR="00BD4CBD" w:rsidRPr="003A41AC">
        <w:rPr>
          <w:rFonts w:ascii="Arial" w:hAnsi="Arial" w:cs="Arial"/>
          <w:iCs/>
        </w:rPr>
        <w:t>.</w:t>
      </w:r>
      <w:r w:rsidRPr="003A41AC">
        <w:rPr>
          <w:rFonts w:ascii="Arial" w:hAnsi="Arial" w:cs="Arial"/>
          <w:iCs/>
        </w:rPr>
        <w:t xml:space="preserve"> </w:t>
      </w:r>
    </w:p>
    <w:p w14:paraId="20589CF0" w14:textId="77777777" w:rsidR="00D555A8" w:rsidRPr="003A41AC" w:rsidRDefault="00D555A8" w:rsidP="005025D0">
      <w:pPr>
        <w:spacing w:line="276" w:lineRule="auto"/>
        <w:jc w:val="both"/>
        <w:rPr>
          <w:rFonts w:ascii="Arial" w:hAnsi="Arial" w:cs="Arial"/>
          <w:iCs/>
        </w:rPr>
      </w:pPr>
    </w:p>
    <w:p w14:paraId="773EB5F0" w14:textId="77CEBB41" w:rsidR="00D555A8" w:rsidRPr="003A41AC" w:rsidRDefault="00D555A8" w:rsidP="00D555A8">
      <w:pPr>
        <w:spacing w:line="276" w:lineRule="auto"/>
        <w:jc w:val="both"/>
        <w:rPr>
          <w:rFonts w:ascii="Arial" w:hAnsi="Arial" w:cs="Arial"/>
          <w:iCs/>
        </w:rPr>
      </w:pPr>
      <w:r w:rsidRPr="003A41AC">
        <w:rPr>
          <w:rFonts w:ascii="Arial" w:hAnsi="Arial" w:cs="Arial"/>
          <w:b/>
          <w:iCs/>
        </w:rPr>
        <w:t xml:space="preserve">Figure S2. Schematic representation of </w:t>
      </w:r>
      <w:r w:rsidRPr="003A41AC">
        <w:rPr>
          <w:rFonts w:ascii="Arial" w:hAnsi="Arial" w:cs="Arial"/>
          <w:b/>
          <w:i/>
          <w:iCs/>
        </w:rPr>
        <w:t>in vitro</w:t>
      </w:r>
      <w:r w:rsidRPr="003A41AC">
        <w:rPr>
          <w:rFonts w:ascii="Arial" w:hAnsi="Arial" w:cs="Arial"/>
          <w:b/>
          <w:iCs/>
        </w:rPr>
        <w:t xml:space="preserve"> experiments. </w:t>
      </w:r>
      <w:r w:rsidRPr="003A41AC">
        <w:rPr>
          <w:rFonts w:ascii="Arial" w:hAnsi="Arial" w:cs="Arial"/>
          <w:bCs/>
          <w:iCs/>
        </w:rPr>
        <w:t xml:space="preserve">(A) Schematics of the co-culture protocol. (B) Schematics of the conditioned media treatment protocol. </w:t>
      </w:r>
      <w:r w:rsidRPr="003A41AC">
        <w:rPr>
          <w:rFonts w:ascii="Arial" w:hAnsi="Arial" w:cs="Arial"/>
          <w:iCs/>
        </w:rPr>
        <w:t xml:space="preserve">(C) Comparison between DRG re-aggregates after 2 or 3 days in vitro (DIV) of exposure to unconditioned media (UM) and conditions media from SC or </w:t>
      </w:r>
      <w:proofErr w:type="spellStart"/>
      <w:r w:rsidRPr="003A41AC">
        <w:rPr>
          <w:rFonts w:ascii="Arial" w:hAnsi="Arial" w:cs="Arial"/>
          <w:iCs/>
        </w:rPr>
        <w:t>sSCs</w:t>
      </w:r>
      <w:proofErr w:type="spellEnd"/>
      <w:r w:rsidRPr="003A41AC">
        <w:rPr>
          <w:rFonts w:ascii="Arial" w:hAnsi="Arial" w:cs="Arial"/>
          <w:iCs/>
        </w:rPr>
        <w:t xml:space="preserve"> in concentrations of 50 or 150ug of concentrated protein from collected media (UT</w:t>
      </w:r>
      <w:r w:rsidR="00E071C9" w:rsidRPr="003A41AC">
        <w:rPr>
          <w:rFonts w:ascii="Arial" w:hAnsi="Arial" w:cs="Arial"/>
          <w:iCs/>
        </w:rPr>
        <w:t>,</w:t>
      </w:r>
      <w:r w:rsidRPr="003A41AC">
        <w:rPr>
          <w:rFonts w:ascii="Arial" w:hAnsi="Arial" w:cs="Arial"/>
          <w:iCs/>
        </w:rPr>
        <w:t xml:space="preserve"> untreated DRGs). (n=3-4 re-aggregates per group; * p&lt;0.05 by Student’s t-test compared between conditions; error bars indicate S.D.).</w:t>
      </w:r>
    </w:p>
    <w:p w14:paraId="3BD69FD0" w14:textId="77777777" w:rsidR="00D555A8" w:rsidRPr="003A41AC" w:rsidRDefault="00D555A8" w:rsidP="00D555A8">
      <w:pPr>
        <w:spacing w:line="276" w:lineRule="auto"/>
        <w:jc w:val="both"/>
        <w:rPr>
          <w:rFonts w:ascii="Arial" w:hAnsi="Arial" w:cs="Arial"/>
          <w:iCs/>
        </w:rPr>
      </w:pPr>
    </w:p>
    <w:p w14:paraId="01ABCC1C" w14:textId="6B3476A2" w:rsidR="00AC52F7" w:rsidRPr="003A41AC" w:rsidRDefault="00D555A8" w:rsidP="00D555A8">
      <w:pPr>
        <w:spacing w:line="276" w:lineRule="auto"/>
        <w:jc w:val="both"/>
        <w:rPr>
          <w:rFonts w:ascii="Arial" w:hAnsi="Arial" w:cs="Arial"/>
          <w:iCs/>
        </w:rPr>
      </w:pPr>
      <w:r w:rsidRPr="003A41AC">
        <w:rPr>
          <w:rFonts w:ascii="Arial" w:hAnsi="Arial" w:cs="Arial"/>
          <w:b/>
          <w:iCs/>
        </w:rPr>
        <w:t>Figure S3. Differentially expressed genes after chronic denervation involved in the senescence-associated secretory phenotype (SASP).</w:t>
      </w:r>
      <w:r w:rsidRPr="003A41AC">
        <w:rPr>
          <w:rFonts w:ascii="Arial" w:hAnsi="Arial" w:cs="Arial"/>
          <w:iCs/>
        </w:rPr>
        <w:t xml:space="preserve"> (A) </w:t>
      </w:r>
      <w:r w:rsidR="006B07DC" w:rsidRPr="003A41AC">
        <w:rPr>
          <w:rFonts w:ascii="Arial" w:hAnsi="Arial" w:cs="Arial"/>
          <w:iCs/>
        </w:rPr>
        <w:t>D</w:t>
      </w:r>
      <w:r w:rsidRPr="003A41AC">
        <w:rPr>
          <w:rFonts w:ascii="Arial" w:hAnsi="Arial" w:cs="Arial"/>
          <w:iCs/>
        </w:rPr>
        <w:t xml:space="preserve">ifferentially expressed genes </w:t>
      </w:r>
      <w:r w:rsidR="0049729F" w:rsidRPr="003A41AC">
        <w:rPr>
          <w:rFonts w:ascii="Arial" w:hAnsi="Arial" w:cs="Arial"/>
          <w:iCs/>
        </w:rPr>
        <w:t>i</w:t>
      </w:r>
      <w:r w:rsidRPr="003A41AC">
        <w:rPr>
          <w:rFonts w:ascii="Arial" w:hAnsi="Arial" w:cs="Arial"/>
          <w:iCs/>
        </w:rPr>
        <w:t xml:space="preserve">n </w:t>
      </w:r>
      <w:r w:rsidR="0049729F" w:rsidRPr="003A41AC">
        <w:rPr>
          <w:rFonts w:ascii="Arial" w:hAnsi="Arial" w:cs="Arial"/>
          <w:iCs/>
        </w:rPr>
        <w:t>a</w:t>
      </w:r>
      <w:r w:rsidRPr="003A41AC">
        <w:rPr>
          <w:rFonts w:ascii="Arial" w:hAnsi="Arial" w:cs="Arial"/>
          <w:iCs/>
        </w:rPr>
        <w:t>dult distal nerves after 1, 3</w:t>
      </w:r>
      <w:r w:rsidR="006B07DC" w:rsidRPr="003A41AC">
        <w:rPr>
          <w:rFonts w:ascii="Arial" w:hAnsi="Arial" w:cs="Arial"/>
          <w:iCs/>
        </w:rPr>
        <w:t>0</w:t>
      </w:r>
      <w:r w:rsidRPr="003A41AC">
        <w:rPr>
          <w:rFonts w:ascii="Arial" w:hAnsi="Arial" w:cs="Arial"/>
          <w:iCs/>
        </w:rPr>
        <w:t xml:space="preserve"> and </w:t>
      </w:r>
      <w:r w:rsidR="006B07DC" w:rsidRPr="003A41AC">
        <w:rPr>
          <w:rFonts w:ascii="Arial" w:hAnsi="Arial" w:cs="Arial"/>
          <w:iCs/>
        </w:rPr>
        <w:t>18</w:t>
      </w:r>
      <w:r w:rsidRPr="003A41AC">
        <w:rPr>
          <w:rFonts w:ascii="Arial" w:hAnsi="Arial" w:cs="Arial"/>
          <w:iCs/>
        </w:rPr>
        <w:t>0 days after sciatic nerve transection</w:t>
      </w:r>
      <w:r w:rsidR="006B07DC" w:rsidRPr="003A41AC">
        <w:rPr>
          <w:rFonts w:ascii="Arial" w:hAnsi="Arial" w:cs="Arial"/>
          <w:iCs/>
        </w:rPr>
        <w:t>. (B) Venn diagram of up-regulated genes after 1, 30 and 180 days after transection</w:t>
      </w:r>
      <w:r w:rsidRPr="003A41AC">
        <w:rPr>
          <w:rFonts w:ascii="Arial" w:hAnsi="Arial" w:cs="Arial"/>
          <w:iCs/>
        </w:rPr>
        <w:t xml:space="preserve"> contrasted against the SASP-ATLAS database.</w:t>
      </w:r>
      <w:r w:rsidR="00B33988" w:rsidRPr="003A41AC">
        <w:rPr>
          <w:rFonts w:ascii="Arial" w:hAnsi="Arial" w:cs="Arial"/>
          <w:iCs/>
        </w:rPr>
        <w:t xml:space="preserve"> (C-D) Graph comparison of percentage of unique SASP genes against common SASP genes after 1</w:t>
      </w:r>
      <w:r w:rsidR="00CC0CBD" w:rsidRPr="003A41AC">
        <w:rPr>
          <w:rFonts w:ascii="Arial" w:hAnsi="Arial" w:cs="Arial"/>
          <w:iCs/>
        </w:rPr>
        <w:t>-</w:t>
      </w:r>
      <w:r w:rsidR="00B33988" w:rsidRPr="003A41AC">
        <w:rPr>
          <w:rFonts w:ascii="Arial" w:hAnsi="Arial" w:cs="Arial"/>
          <w:iCs/>
        </w:rPr>
        <w:t>, 30</w:t>
      </w:r>
      <w:r w:rsidR="00CC0CBD" w:rsidRPr="003A41AC">
        <w:rPr>
          <w:rFonts w:ascii="Arial" w:hAnsi="Arial" w:cs="Arial"/>
          <w:iCs/>
        </w:rPr>
        <w:t>-</w:t>
      </w:r>
      <w:r w:rsidR="00B33988" w:rsidRPr="003A41AC">
        <w:rPr>
          <w:rFonts w:ascii="Arial" w:hAnsi="Arial" w:cs="Arial"/>
          <w:iCs/>
        </w:rPr>
        <w:t xml:space="preserve"> or 180</w:t>
      </w:r>
      <w:r w:rsidR="00CC0CBD" w:rsidRPr="003A41AC">
        <w:rPr>
          <w:rFonts w:ascii="Arial" w:hAnsi="Arial" w:cs="Arial"/>
          <w:iCs/>
        </w:rPr>
        <w:t>-</w:t>
      </w:r>
      <w:r w:rsidR="00B33988" w:rsidRPr="003A41AC">
        <w:rPr>
          <w:rFonts w:ascii="Arial" w:hAnsi="Arial" w:cs="Arial"/>
          <w:iCs/>
        </w:rPr>
        <w:t>days post transection and table of unique SASP genes in every condition</w:t>
      </w:r>
      <w:r w:rsidR="006B07DC" w:rsidRPr="003A41AC">
        <w:rPr>
          <w:rFonts w:ascii="Arial" w:hAnsi="Arial" w:cs="Arial"/>
          <w:iCs/>
        </w:rPr>
        <w:t>.</w:t>
      </w:r>
    </w:p>
    <w:p w14:paraId="6E2137A3" w14:textId="77777777" w:rsidR="00D555A8" w:rsidRPr="003A41AC" w:rsidRDefault="00D555A8" w:rsidP="00D555A8">
      <w:pPr>
        <w:spacing w:line="276" w:lineRule="auto"/>
        <w:jc w:val="both"/>
        <w:rPr>
          <w:rFonts w:ascii="Arial" w:hAnsi="Arial" w:cs="Arial"/>
          <w:iCs/>
        </w:rPr>
      </w:pPr>
    </w:p>
    <w:p w14:paraId="3F3E2BF6" w14:textId="67A555E1" w:rsidR="00AC52F7" w:rsidRPr="003A41AC" w:rsidRDefault="00AC52F7" w:rsidP="00AC52F7">
      <w:pPr>
        <w:spacing w:line="276" w:lineRule="auto"/>
        <w:jc w:val="both"/>
        <w:rPr>
          <w:rFonts w:ascii="Arial" w:hAnsi="Arial" w:cs="Arial"/>
          <w:iCs/>
        </w:rPr>
      </w:pPr>
      <w:r w:rsidRPr="003A41AC">
        <w:rPr>
          <w:rFonts w:ascii="Arial" w:hAnsi="Arial" w:cs="Arial"/>
          <w:b/>
          <w:iCs/>
        </w:rPr>
        <w:t>Figure S</w:t>
      </w:r>
      <w:r w:rsidR="00D555A8" w:rsidRPr="003A41AC">
        <w:rPr>
          <w:rFonts w:ascii="Arial" w:hAnsi="Arial" w:cs="Arial"/>
          <w:b/>
          <w:iCs/>
        </w:rPr>
        <w:t>4</w:t>
      </w:r>
      <w:r w:rsidRPr="003A41AC">
        <w:rPr>
          <w:rFonts w:ascii="Arial" w:hAnsi="Arial" w:cs="Arial"/>
          <w:b/>
          <w:iCs/>
        </w:rPr>
        <w:t>. Markers of senescence in primary Schwann cell culture after doxorubicin treatment</w:t>
      </w:r>
      <w:r w:rsidR="00A00B6F" w:rsidRPr="003A41AC">
        <w:rPr>
          <w:rFonts w:ascii="Arial" w:hAnsi="Arial" w:cs="Arial"/>
          <w:iCs/>
        </w:rPr>
        <w:t xml:space="preserve">. </w:t>
      </w:r>
      <w:r w:rsidRPr="003A41AC">
        <w:rPr>
          <w:rFonts w:ascii="Arial" w:hAnsi="Arial" w:cs="Arial"/>
          <w:iCs/>
        </w:rPr>
        <w:t>(A) Representative IF images</w:t>
      </w:r>
      <w:r w:rsidR="00E61A66" w:rsidRPr="003A41AC">
        <w:rPr>
          <w:rFonts w:ascii="Arial" w:hAnsi="Arial" w:cs="Arial"/>
          <w:iCs/>
        </w:rPr>
        <w:t xml:space="preserve"> in rSC and siSC</w:t>
      </w:r>
      <w:r w:rsidR="00E071C9" w:rsidRPr="003A41AC">
        <w:rPr>
          <w:rFonts w:ascii="Arial" w:hAnsi="Arial" w:cs="Arial"/>
          <w:iCs/>
        </w:rPr>
        <w:t>, S100, green, B-gal, black; Hmgb-1/yH2AX,</w:t>
      </w:r>
      <w:r w:rsidR="00CC0CBD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Arial" w:hAnsi="Arial" w:cs="Arial"/>
          <w:iCs/>
        </w:rPr>
        <w:t xml:space="preserve">red; DAPI, blue. Scale bars, </w:t>
      </w:r>
      <w:r w:rsidRPr="003A41AC">
        <w:rPr>
          <w:rFonts w:ascii="Arial" w:hAnsi="Arial" w:cs="Arial"/>
          <w:iCs/>
        </w:rPr>
        <w:t>βgal</w:t>
      </w:r>
      <w:r w:rsidR="00922D2B" w:rsidRPr="003A41AC">
        <w:rPr>
          <w:rFonts w:ascii="Arial" w:hAnsi="Arial" w:cs="Arial"/>
          <w:iCs/>
        </w:rPr>
        <w:t>, 100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;</w:t>
      </w:r>
      <w:r w:rsidRPr="003A41AC">
        <w:rPr>
          <w:rFonts w:ascii="Arial" w:hAnsi="Arial" w:cs="Arial"/>
          <w:iCs/>
        </w:rPr>
        <w:t xml:space="preserve"> hmbgb-1,</w:t>
      </w:r>
      <w:r w:rsidR="00922D2B" w:rsidRPr="003A41AC">
        <w:rPr>
          <w:rFonts w:ascii="Arial" w:hAnsi="Arial" w:cs="Arial"/>
          <w:iCs/>
        </w:rPr>
        <w:t xml:space="preserve"> 25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;</w:t>
      </w:r>
      <w:r w:rsidRPr="003A41AC">
        <w:rPr>
          <w:rFonts w:ascii="Arial" w:hAnsi="Arial" w:cs="Arial"/>
          <w:iCs/>
        </w:rPr>
        <w:t xml:space="preserve"> yH2AX,</w:t>
      </w:r>
      <w:r w:rsidR="00922D2B" w:rsidRPr="003A41AC">
        <w:rPr>
          <w:rFonts w:ascii="Arial" w:hAnsi="Arial" w:cs="Arial"/>
          <w:iCs/>
        </w:rPr>
        <w:t xml:space="preserve"> 50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;</w:t>
      </w:r>
      <w:r w:rsidRPr="003A41AC">
        <w:rPr>
          <w:rFonts w:ascii="Arial" w:hAnsi="Arial" w:cs="Arial"/>
          <w:iCs/>
        </w:rPr>
        <w:t xml:space="preserve"> p21</w:t>
      </w:r>
      <w:r w:rsidR="00922D2B" w:rsidRPr="003A41AC">
        <w:rPr>
          <w:rFonts w:ascii="Arial" w:hAnsi="Arial" w:cs="Arial"/>
          <w:iCs/>
        </w:rPr>
        <w:t>, 10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;</w:t>
      </w:r>
      <w:r w:rsidRPr="003A41AC">
        <w:rPr>
          <w:rFonts w:ascii="Arial" w:hAnsi="Arial" w:cs="Arial"/>
          <w:iCs/>
        </w:rPr>
        <w:t xml:space="preserve"> laminb1</w:t>
      </w:r>
      <w:r w:rsidR="00E61A66" w:rsidRPr="003A41AC">
        <w:rPr>
          <w:rFonts w:ascii="Arial" w:hAnsi="Arial" w:cs="Arial"/>
          <w:iCs/>
        </w:rPr>
        <w:t>, 25</w:t>
      </w:r>
      <w:r w:rsidR="00E071C9" w:rsidRPr="003A41AC">
        <w:rPr>
          <w:rFonts w:ascii="Arial" w:hAnsi="Arial" w:cs="Arial"/>
          <w:iCs/>
        </w:rPr>
        <w:t xml:space="preserve"> </w:t>
      </w:r>
      <w:r w:rsidR="00E071C9" w:rsidRPr="003A41AC">
        <w:rPr>
          <w:rFonts w:ascii="Symbol" w:hAnsi="Symbol" w:cs="Arial"/>
          <w:iCs/>
        </w:rPr>
        <w:t></w:t>
      </w:r>
      <w:r w:rsidR="00E071C9" w:rsidRPr="003A41AC">
        <w:rPr>
          <w:rFonts w:ascii="Arial" w:hAnsi="Arial" w:cs="Arial"/>
          <w:iCs/>
        </w:rPr>
        <w:t>M</w:t>
      </w:r>
      <w:r w:rsidRPr="003A41AC">
        <w:rPr>
          <w:rFonts w:ascii="Arial" w:hAnsi="Arial" w:cs="Arial"/>
          <w:iCs/>
        </w:rPr>
        <w:t>.</w:t>
      </w:r>
      <w:r w:rsidR="00A00B6F" w:rsidRPr="003A41AC">
        <w:rPr>
          <w:rFonts w:ascii="Arial" w:hAnsi="Arial" w:cs="Arial"/>
          <w:iCs/>
        </w:rPr>
        <w:t xml:space="preserve"> </w:t>
      </w:r>
      <w:r w:rsidRPr="003A41AC">
        <w:rPr>
          <w:rFonts w:ascii="Arial" w:hAnsi="Arial" w:cs="Arial"/>
          <w:iCs/>
        </w:rPr>
        <w:t>(B-J) Graph comparison of β-gal</w:t>
      </w:r>
      <w:r w:rsidRPr="003A41AC">
        <w:rPr>
          <w:rFonts w:ascii="Arial" w:hAnsi="Arial" w:cs="Arial"/>
          <w:iCs/>
          <w:vertAlign w:val="superscript"/>
        </w:rPr>
        <w:t>+</w:t>
      </w:r>
      <w:r w:rsidRPr="003A41AC">
        <w:rPr>
          <w:rFonts w:ascii="Arial" w:hAnsi="Arial" w:cs="Arial"/>
          <w:iCs/>
        </w:rPr>
        <w:t xml:space="preserve"> cells, </w:t>
      </w:r>
      <w:proofErr w:type="spellStart"/>
      <w:r w:rsidRPr="003A41AC">
        <w:rPr>
          <w:rFonts w:ascii="Arial" w:hAnsi="Arial" w:cs="Arial"/>
          <w:iCs/>
        </w:rPr>
        <w:t>mander´s</w:t>
      </w:r>
      <w:proofErr w:type="spellEnd"/>
      <w:r w:rsidRPr="003A41AC">
        <w:rPr>
          <w:rFonts w:ascii="Arial" w:hAnsi="Arial" w:cs="Arial"/>
          <w:iCs/>
        </w:rPr>
        <w:t xml:space="preserve"> co-localization index of HMGB1, yH2AX foci/nucleus (D), p21 positive cells (F) and expression levels (G), nuclei positive for LaminB1 marked invaginations (H) and expression (mean intensity) (I), p16INK4a fold change (</w:t>
      </w:r>
      <w:proofErr w:type="spellStart"/>
      <w:r w:rsidRPr="003A41AC">
        <w:rPr>
          <w:rFonts w:ascii="Arial" w:hAnsi="Arial" w:cs="Arial"/>
          <w:iCs/>
        </w:rPr>
        <w:t>qRT</w:t>
      </w:r>
      <w:proofErr w:type="spellEnd"/>
      <w:r w:rsidRPr="003A41AC">
        <w:rPr>
          <w:rFonts w:ascii="Arial" w:hAnsi="Arial" w:cs="Arial"/>
          <w:iCs/>
        </w:rPr>
        <w:t xml:space="preserve">-PCR) (J) between non-senescent and </w:t>
      </w:r>
      <w:proofErr w:type="spellStart"/>
      <w:r w:rsidRPr="003A41AC">
        <w:rPr>
          <w:rFonts w:ascii="Arial" w:hAnsi="Arial" w:cs="Arial"/>
          <w:iCs/>
        </w:rPr>
        <w:t>siSCs</w:t>
      </w:r>
      <w:proofErr w:type="spellEnd"/>
      <w:r w:rsidRPr="003A41AC">
        <w:rPr>
          <w:rFonts w:ascii="Arial" w:hAnsi="Arial" w:cs="Arial"/>
          <w:iCs/>
        </w:rPr>
        <w:t xml:space="preserve"> and rSCs (*</w:t>
      </w:r>
      <w:r w:rsidR="006F456C" w:rsidRPr="003A41AC">
        <w:rPr>
          <w:rFonts w:ascii="Arial" w:hAnsi="Arial" w:cs="Arial"/>
          <w:iCs/>
        </w:rPr>
        <w:t>p&lt;</w:t>
      </w:r>
      <w:r w:rsidRPr="003A41AC">
        <w:rPr>
          <w:rFonts w:ascii="Arial" w:hAnsi="Arial" w:cs="Arial"/>
          <w:iCs/>
        </w:rPr>
        <w:t>0.05 by Student’s t-test compared between conditions; error bars indicate S.D.).</w:t>
      </w:r>
    </w:p>
    <w:p w14:paraId="060F2941" w14:textId="77777777" w:rsidR="00511235" w:rsidRPr="003A41AC" w:rsidRDefault="00511235" w:rsidP="005025D0">
      <w:pPr>
        <w:spacing w:line="276" w:lineRule="auto"/>
        <w:jc w:val="both"/>
        <w:rPr>
          <w:rFonts w:ascii="Arial" w:hAnsi="Arial" w:cs="Arial"/>
          <w:iCs/>
        </w:rPr>
      </w:pPr>
    </w:p>
    <w:p w14:paraId="5D8942CF" w14:textId="4F584EAB" w:rsidR="003A32AC" w:rsidRPr="003A32AC" w:rsidRDefault="00E75AC7" w:rsidP="003A32AC">
      <w:pPr>
        <w:spacing w:line="276" w:lineRule="auto"/>
        <w:jc w:val="both"/>
        <w:rPr>
          <w:rFonts w:ascii="Arial" w:hAnsi="Arial" w:cs="Arial"/>
          <w:b/>
          <w:iCs/>
        </w:rPr>
      </w:pPr>
      <w:r w:rsidRPr="003A41AC">
        <w:rPr>
          <w:rFonts w:ascii="Arial" w:hAnsi="Arial" w:cs="Arial"/>
          <w:b/>
          <w:iCs/>
        </w:rPr>
        <w:t>Fig</w:t>
      </w:r>
      <w:r w:rsidR="00AC52F7" w:rsidRPr="003A41AC">
        <w:rPr>
          <w:rFonts w:ascii="Arial" w:hAnsi="Arial" w:cs="Arial"/>
          <w:b/>
          <w:iCs/>
        </w:rPr>
        <w:t>ure</w:t>
      </w:r>
      <w:r w:rsidRPr="003A41AC">
        <w:rPr>
          <w:rFonts w:ascii="Arial" w:hAnsi="Arial" w:cs="Arial"/>
          <w:b/>
          <w:iCs/>
        </w:rPr>
        <w:t xml:space="preserve"> S</w:t>
      </w:r>
      <w:r w:rsidR="00D555A8" w:rsidRPr="003A41AC">
        <w:rPr>
          <w:rFonts w:ascii="Arial" w:hAnsi="Arial" w:cs="Arial"/>
          <w:b/>
          <w:iCs/>
        </w:rPr>
        <w:t>5</w:t>
      </w:r>
      <w:r w:rsidRPr="003A41AC">
        <w:rPr>
          <w:rFonts w:ascii="Arial" w:hAnsi="Arial" w:cs="Arial"/>
          <w:b/>
          <w:iCs/>
        </w:rPr>
        <w:t xml:space="preserve">. Schematic representation of </w:t>
      </w:r>
      <w:r w:rsidRPr="003A41AC">
        <w:rPr>
          <w:rFonts w:ascii="Arial" w:hAnsi="Arial" w:cs="Arial"/>
          <w:b/>
          <w:i/>
          <w:iCs/>
        </w:rPr>
        <w:t>in vivo</w:t>
      </w:r>
      <w:r w:rsidRPr="003A41AC">
        <w:rPr>
          <w:rFonts w:ascii="Arial" w:hAnsi="Arial" w:cs="Arial"/>
          <w:b/>
          <w:iCs/>
        </w:rPr>
        <w:t xml:space="preserve"> experiments.</w:t>
      </w:r>
      <w:r w:rsidR="00A00B6F" w:rsidRPr="003A41AC">
        <w:rPr>
          <w:rFonts w:ascii="Arial" w:hAnsi="Arial" w:cs="Arial"/>
          <w:b/>
          <w:iCs/>
        </w:rPr>
        <w:t xml:space="preserve"> </w:t>
      </w:r>
      <w:r w:rsidRPr="003A41AC">
        <w:rPr>
          <w:rFonts w:ascii="Arial" w:hAnsi="Arial" w:cs="Arial"/>
          <w:iCs/>
        </w:rPr>
        <w:t>(A-D)</w:t>
      </w:r>
      <w:r w:rsidRPr="003A41AC">
        <w:rPr>
          <w:rFonts w:ascii="Arial" w:hAnsi="Arial" w:cs="Arial"/>
          <w:b/>
          <w:iCs/>
        </w:rPr>
        <w:t xml:space="preserve"> </w:t>
      </w:r>
      <w:r w:rsidRPr="003A41AC">
        <w:rPr>
          <w:rFonts w:ascii="Arial" w:hAnsi="Arial" w:cs="Arial"/>
          <w:iCs/>
        </w:rPr>
        <w:t>Tibial nerve w</w:t>
      </w:r>
      <w:r w:rsidR="00CC0CBD" w:rsidRPr="003A41AC">
        <w:rPr>
          <w:rFonts w:ascii="Arial" w:hAnsi="Arial" w:cs="Arial"/>
          <w:iCs/>
        </w:rPr>
        <w:t>as</w:t>
      </w:r>
      <w:r w:rsidRPr="003A41AC">
        <w:rPr>
          <w:rFonts w:ascii="Arial" w:hAnsi="Arial" w:cs="Arial"/>
          <w:iCs/>
        </w:rPr>
        <w:t xml:space="preserve"> transected and sutured to the muscle</w:t>
      </w:r>
      <w:r w:rsidR="00CC0CBD" w:rsidRPr="003A41AC">
        <w:rPr>
          <w:rFonts w:ascii="Arial" w:hAnsi="Arial" w:cs="Arial"/>
          <w:iCs/>
        </w:rPr>
        <w:t>. A</w:t>
      </w:r>
      <w:r w:rsidRPr="003A41AC">
        <w:rPr>
          <w:rFonts w:ascii="Arial" w:hAnsi="Arial" w:cs="Arial"/>
          <w:iCs/>
        </w:rPr>
        <w:t xml:space="preserve">fter 28 days for adults and 5 days in </w:t>
      </w:r>
      <w:r w:rsidRPr="003A41AC">
        <w:rPr>
          <w:rFonts w:ascii="Arial" w:hAnsi="Arial" w:cs="Arial"/>
          <w:iCs/>
        </w:rPr>
        <w:lastRenderedPageBreak/>
        <w:t>aged animals, ABT, GCV or vehicle treatment was performed for 5 consecutive days. After 40 dpi in adult or 12 dpi in aged, nerves w</w:t>
      </w:r>
      <w:r w:rsidR="00CC0CBD" w:rsidRPr="003A41AC">
        <w:rPr>
          <w:rFonts w:ascii="Arial" w:hAnsi="Arial" w:cs="Arial"/>
          <w:iCs/>
        </w:rPr>
        <w:t>ere</w:t>
      </w:r>
      <w:r w:rsidRPr="003A41AC">
        <w:rPr>
          <w:rFonts w:ascii="Arial" w:hAnsi="Arial" w:cs="Arial"/>
          <w:iCs/>
        </w:rPr>
        <w:t xml:space="preserve"> sutured to freshly transected peroneal nerve</w:t>
      </w:r>
      <w:r w:rsidR="00CC0CBD" w:rsidRPr="003A41AC">
        <w:rPr>
          <w:rFonts w:ascii="Arial" w:hAnsi="Arial" w:cs="Arial"/>
          <w:iCs/>
        </w:rPr>
        <w:t>. Then</w:t>
      </w:r>
      <w:r w:rsidRPr="003A41AC">
        <w:rPr>
          <w:rFonts w:ascii="Arial" w:hAnsi="Arial" w:cs="Arial"/>
          <w:iCs/>
        </w:rPr>
        <w:t>, 7days after reconnection, nerves w</w:t>
      </w:r>
      <w:r w:rsidR="00CC0CBD" w:rsidRPr="003A41AC">
        <w:rPr>
          <w:rFonts w:ascii="Arial" w:hAnsi="Arial" w:cs="Arial"/>
          <w:iCs/>
        </w:rPr>
        <w:t>ere</w:t>
      </w:r>
      <w:r w:rsidRPr="003A41AC">
        <w:rPr>
          <w:rFonts w:ascii="Arial" w:hAnsi="Arial" w:cs="Arial"/>
          <w:iCs/>
        </w:rPr>
        <w:t xml:space="preserve"> </w:t>
      </w:r>
      <w:r w:rsidR="00CC0CBD" w:rsidRPr="003A41AC">
        <w:rPr>
          <w:rFonts w:ascii="Arial" w:hAnsi="Arial" w:cs="Arial"/>
          <w:iCs/>
        </w:rPr>
        <w:t xml:space="preserve">harvested </w:t>
      </w:r>
      <w:r w:rsidRPr="003A41AC">
        <w:rPr>
          <w:rFonts w:ascii="Arial" w:hAnsi="Arial" w:cs="Arial"/>
          <w:iCs/>
        </w:rPr>
        <w:t xml:space="preserve">for senescent and regeneration markers analysis (b-gal, IF or qPCR). </w:t>
      </w:r>
      <w:r w:rsidR="00511235" w:rsidRPr="003A41AC">
        <w:rPr>
          <w:rFonts w:ascii="Arial" w:hAnsi="Arial" w:cs="Arial"/>
          <w:iCs/>
        </w:rPr>
        <w:t>(</w:t>
      </w:r>
      <w:r w:rsidRPr="003A41AC">
        <w:rPr>
          <w:rFonts w:ascii="Arial" w:hAnsi="Arial" w:cs="Arial"/>
          <w:iCs/>
        </w:rPr>
        <w:t>E</w:t>
      </w:r>
      <w:r w:rsidR="00511235" w:rsidRPr="003A41AC">
        <w:rPr>
          <w:rFonts w:ascii="Arial" w:hAnsi="Arial" w:cs="Arial"/>
          <w:iCs/>
        </w:rPr>
        <w:t xml:space="preserve">) </w:t>
      </w:r>
      <w:r w:rsidRPr="003A41AC">
        <w:rPr>
          <w:rFonts w:ascii="Arial" w:hAnsi="Arial" w:cs="Arial"/>
          <w:iCs/>
        </w:rPr>
        <w:t>Schematic representation of pinprick touch points.</w:t>
      </w:r>
      <w:bookmarkStart w:id="0" w:name="_GoBack"/>
      <w:bookmarkEnd w:id="0"/>
    </w:p>
    <w:p w14:paraId="781C1B86" w14:textId="3A263219" w:rsidR="0077676A" w:rsidRDefault="0077676A" w:rsidP="00E44F1F">
      <w:pPr>
        <w:spacing w:line="276" w:lineRule="auto"/>
        <w:ind w:left="426" w:hanging="426"/>
        <w:jc w:val="both"/>
        <w:rPr>
          <w:rFonts w:ascii="Arial" w:hAnsi="Arial" w:cs="Arial"/>
        </w:rPr>
      </w:pPr>
    </w:p>
    <w:sectPr w:rsidR="007767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F0F66" w16cex:dateUtc="2022-10-10T19:38:00Z"/>
  <w16cex:commentExtensible w16cex:durableId="26FF832C" w16cex:dateUtc="2022-10-23T14:09:00Z"/>
  <w16cex:commentExtensible w16cex:durableId="26FF8360" w16cex:dateUtc="2022-10-23T14:09:00Z"/>
  <w16cex:commentExtensible w16cex:durableId="26FF8392" w16cex:dateUtc="2022-10-23T14:10:00Z"/>
  <w16cex:commentExtensible w16cex:durableId="26FF876B" w16cex:dateUtc="2022-10-23T14:27:00Z"/>
  <w16cex:commentExtensible w16cex:durableId="26FF8945" w16cex:dateUtc="2022-10-23T14:35:00Z"/>
  <w16cex:commentExtensible w16cex:durableId="26FF897B" w16cex:dateUtc="2022-10-23T14:35:00Z"/>
  <w16cex:commentExtensible w16cex:durableId="26FF8D72" w16cex:dateUtc="2022-10-23T14:52:00Z"/>
  <w16cex:commentExtensible w16cex:durableId="26FF8E2D" w16cex:dateUtc="2022-10-23T14:55:00Z"/>
  <w16cex:commentExtensible w16cex:durableId="26FF90E6" w16cex:dateUtc="2022-10-23T15:07:00Z"/>
  <w16cex:commentExtensible w16cex:durableId="26FF9122" w16cex:dateUtc="2022-10-23T15:08:00Z"/>
  <w16cex:commentExtensible w16cex:durableId="26FF9147" w16cex:dateUtc="2022-10-23T15:09:00Z"/>
  <w16cex:commentExtensible w16cex:durableId="26FF9DFB" w16cex:dateUtc="2022-10-23T16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07CF3"/>
    <w:multiLevelType w:val="multilevel"/>
    <w:tmpl w:val="B15802AC"/>
    <w:lvl w:ilvl="0">
      <w:start w:val="4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C410E8"/>
    <w:multiLevelType w:val="multilevel"/>
    <w:tmpl w:val="677A44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E9C417F"/>
    <w:multiLevelType w:val="hybridMultilevel"/>
    <w:tmpl w:val="5EEC0BB2"/>
    <w:lvl w:ilvl="0" w:tplc="F71C801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FD4E76"/>
    <w:multiLevelType w:val="hybridMultilevel"/>
    <w:tmpl w:val="5FBAEB60"/>
    <w:lvl w:ilvl="0" w:tplc="1D5258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0BF"/>
    <w:rsid w:val="0000333A"/>
    <w:rsid w:val="0000530E"/>
    <w:rsid w:val="00005F1D"/>
    <w:rsid w:val="00006172"/>
    <w:rsid w:val="00012FAF"/>
    <w:rsid w:val="00013132"/>
    <w:rsid w:val="00013832"/>
    <w:rsid w:val="00013D94"/>
    <w:rsid w:val="00020EE7"/>
    <w:rsid w:val="0002219C"/>
    <w:rsid w:val="000223CF"/>
    <w:rsid w:val="00025532"/>
    <w:rsid w:val="0002652B"/>
    <w:rsid w:val="000277A4"/>
    <w:rsid w:val="0003246C"/>
    <w:rsid w:val="00041181"/>
    <w:rsid w:val="00041CAD"/>
    <w:rsid w:val="00050544"/>
    <w:rsid w:val="0005601A"/>
    <w:rsid w:val="00056B27"/>
    <w:rsid w:val="00060C07"/>
    <w:rsid w:val="00061EA6"/>
    <w:rsid w:val="000653A0"/>
    <w:rsid w:val="0006543C"/>
    <w:rsid w:val="00066561"/>
    <w:rsid w:val="00070BC1"/>
    <w:rsid w:val="00077CE6"/>
    <w:rsid w:val="00082D13"/>
    <w:rsid w:val="00084DE4"/>
    <w:rsid w:val="00085A4D"/>
    <w:rsid w:val="00093D5B"/>
    <w:rsid w:val="0009406E"/>
    <w:rsid w:val="00094C2E"/>
    <w:rsid w:val="000967D7"/>
    <w:rsid w:val="000A0974"/>
    <w:rsid w:val="000A09A5"/>
    <w:rsid w:val="000A0C0A"/>
    <w:rsid w:val="000A0F70"/>
    <w:rsid w:val="000A1BF7"/>
    <w:rsid w:val="000A6CFA"/>
    <w:rsid w:val="000A6D3B"/>
    <w:rsid w:val="000A75C7"/>
    <w:rsid w:val="000B0912"/>
    <w:rsid w:val="000B378F"/>
    <w:rsid w:val="000B5C37"/>
    <w:rsid w:val="000B7785"/>
    <w:rsid w:val="000C1E8B"/>
    <w:rsid w:val="000C2E84"/>
    <w:rsid w:val="000D499E"/>
    <w:rsid w:val="000D6ADC"/>
    <w:rsid w:val="000E00FD"/>
    <w:rsid w:val="000E46F3"/>
    <w:rsid w:val="000E79A3"/>
    <w:rsid w:val="000F40DA"/>
    <w:rsid w:val="000F4390"/>
    <w:rsid w:val="000F5C16"/>
    <w:rsid w:val="000F72C1"/>
    <w:rsid w:val="00102778"/>
    <w:rsid w:val="0010730D"/>
    <w:rsid w:val="00111740"/>
    <w:rsid w:val="00120078"/>
    <w:rsid w:val="00121F3A"/>
    <w:rsid w:val="001302D0"/>
    <w:rsid w:val="001318A9"/>
    <w:rsid w:val="0013261A"/>
    <w:rsid w:val="0013645A"/>
    <w:rsid w:val="00140839"/>
    <w:rsid w:val="00142229"/>
    <w:rsid w:val="00143F9B"/>
    <w:rsid w:val="00144F8E"/>
    <w:rsid w:val="001501DD"/>
    <w:rsid w:val="00152B6D"/>
    <w:rsid w:val="0015360E"/>
    <w:rsid w:val="001568AE"/>
    <w:rsid w:val="00167684"/>
    <w:rsid w:val="001777F0"/>
    <w:rsid w:val="00182017"/>
    <w:rsid w:val="00184671"/>
    <w:rsid w:val="001875D7"/>
    <w:rsid w:val="00192AC8"/>
    <w:rsid w:val="001A114E"/>
    <w:rsid w:val="001A12C1"/>
    <w:rsid w:val="001A1649"/>
    <w:rsid w:val="001A3293"/>
    <w:rsid w:val="001B4AAC"/>
    <w:rsid w:val="001B5ACB"/>
    <w:rsid w:val="001D4025"/>
    <w:rsid w:val="001E0B45"/>
    <w:rsid w:val="001E4D80"/>
    <w:rsid w:val="001E4FFB"/>
    <w:rsid w:val="001E6547"/>
    <w:rsid w:val="001E76DE"/>
    <w:rsid w:val="001E7D9E"/>
    <w:rsid w:val="001E7F98"/>
    <w:rsid w:val="001F1944"/>
    <w:rsid w:val="00204CFF"/>
    <w:rsid w:val="00211B48"/>
    <w:rsid w:val="002171ED"/>
    <w:rsid w:val="00221216"/>
    <w:rsid w:val="00221B8C"/>
    <w:rsid w:val="00222E36"/>
    <w:rsid w:val="00223BC5"/>
    <w:rsid w:val="0023232D"/>
    <w:rsid w:val="002323E3"/>
    <w:rsid w:val="00232F7E"/>
    <w:rsid w:val="00233C0E"/>
    <w:rsid w:val="002359DB"/>
    <w:rsid w:val="00242EAA"/>
    <w:rsid w:val="002445F8"/>
    <w:rsid w:val="00246E67"/>
    <w:rsid w:val="00254775"/>
    <w:rsid w:val="002561E1"/>
    <w:rsid w:val="00262CD0"/>
    <w:rsid w:val="0026386B"/>
    <w:rsid w:val="00264AA8"/>
    <w:rsid w:val="00267A85"/>
    <w:rsid w:val="00274F6B"/>
    <w:rsid w:val="00276269"/>
    <w:rsid w:val="00280C03"/>
    <w:rsid w:val="00281C4F"/>
    <w:rsid w:val="00283CAB"/>
    <w:rsid w:val="002865B6"/>
    <w:rsid w:val="002957AB"/>
    <w:rsid w:val="002A365E"/>
    <w:rsid w:val="002A55AA"/>
    <w:rsid w:val="002A5CB0"/>
    <w:rsid w:val="002A6F33"/>
    <w:rsid w:val="002B0327"/>
    <w:rsid w:val="002B2A3F"/>
    <w:rsid w:val="002B33E6"/>
    <w:rsid w:val="002B3B5B"/>
    <w:rsid w:val="002B429D"/>
    <w:rsid w:val="002C0B16"/>
    <w:rsid w:val="002C0C12"/>
    <w:rsid w:val="002C491B"/>
    <w:rsid w:val="002C5684"/>
    <w:rsid w:val="002C5A81"/>
    <w:rsid w:val="002D42AD"/>
    <w:rsid w:val="002D4BE1"/>
    <w:rsid w:val="002D4DF0"/>
    <w:rsid w:val="002D5741"/>
    <w:rsid w:val="002D6C50"/>
    <w:rsid w:val="002D7EF0"/>
    <w:rsid w:val="002E007C"/>
    <w:rsid w:val="002E465F"/>
    <w:rsid w:val="002E69A5"/>
    <w:rsid w:val="002F2843"/>
    <w:rsid w:val="002F448F"/>
    <w:rsid w:val="002F4B03"/>
    <w:rsid w:val="002F4FD6"/>
    <w:rsid w:val="002F66ED"/>
    <w:rsid w:val="002F6F06"/>
    <w:rsid w:val="0030276C"/>
    <w:rsid w:val="00305DDE"/>
    <w:rsid w:val="00306CDF"/>
    <w:rsid w:val="00307390"/>
    <w:rsid w:val="003078A0"/>
    <w:rsid w:val="0031396F"/>
    <w:rsid w:val="003168FF"/>
    <w:rsid w:val="00320373"/>
    <w:rsid w:val="00321895"/>
    <w:rsid w:val="00321B10"/>
    <w:rsid w:val="003270E8"/>
    <w:rsid w:val="003301E2"/>
    <w:rsid w:val="003331CB"/>
    <w:rsid w:val="00341499"/>
    <w:rsid w:val="003426BC"/>
    <w:rsid w:val="0034401A"/>
    <w:rsid w:val="00344110"/>
    <w:rsid w:val="00346D78"/>
    <w:rsid w:val="00346D8C"/>
    <w:rsid w:val="00351FF1"/>
    <w:rsid w:val="003535E4"/>
    <w:rsid w:val="00353EDC"/>
    <w:rsid w:val="00356186"/>
    <w:rsid w:val="0035668A"/>
    <w:rsid w:val="00361502"/>
    <w:rsid w:val="00363325"/>
    <w:rsid w:val="00364C9F"/>
    <w:rsid w:val="003651A8"/>
    <w:rsid w:val="003671C9"/>
    <w:rsid w:val="00371D32"/>
    <w:rsid w:val="0037741F"/>
    <w:rsid w:val="00385837"/>
    <w:rsid w:val="00390424"/>
    <w:rsid w:val="00393BCB"/>
    <w:rsid w:val="00396120"/>
    <w:rsid w:val="003A2817"/>
    <w:rsid w:val="003A32AC"/>
    <w:rsid w:val="003A41AC"/>
    <w:rsid w:val="003A4481"/>
    <w:rsid w:val="003A5558"/>
    <w:rsid w:val="003A5E70"/>
    <w:rsid w:val="003A603A"/>
    <w:rsid w:val="003B4737"/>
    <w:rsid w:val="003B659E"/>
    <w:rsid w:val="003C0F4D"/>
    <w:rsid w:val="003C14C2"/>
    <w:rsid w:val="003C2367"/>
    <w:rsid w:val="003C3A94"/>
    <w:rsid w:val="003C3B07"/>
    <w:rsid w:val="003C7AB2"/>
    <w:rsid w:val="003D1BD8"/>
    <w:rsid w:val="003D4ABC"/>
    <w:rsid w:val="003E495B"/>
    <w:rsid w:val="003F21EE"/>
    <w:rsid w:val="003F2A9D"/>
    <w:rsid w:val="003F4DF4"/>
    <w:rsid w:val="003F5706"/>
    <w:rsid w:val="003F6578"/>
    <w:rsid w:val="004014B6"/>
    <w:rsid w:val="004042FF"/>
    <w:rsid w:val="00404615"/>
    <w:rsid w:val="00407345"/>
    <w:rsid w:val="0041353D"/>
    <w:rsid w:val="00425761"/>
    <w:rsid w:val="004361B0"/>
    <w:rsid w:val="00437902"/>
    <w:rsid w:val="004457B4"/>
    <w:rsid w:val="004465F5"/>
    <w:rsid w:val="00446964"/>
    <w:rsid w:val="00452CD5"/>
    <w:rsid w:val="0045374F"/>
    <w:rsid w:val="00453E06"/>
    <w:rsid w:val="00455717"/>
    <w:rsid w:val="00456B0F"/>
    <w:rsid w:val="00457154"/>
    <w:rsid w:val="00457837"/>
    <w:rsid w:val="00460379"/>
    <w:rsid w:val="00466F1B"/>
    <w:rsid w:val="0046746F"/>
    <w:rsid w:val="0047087A"/>
    <w:rsid w:val="00474DC9"/>
    <w:rsid w:val="0047641F"/>
    <w:rsid w:val="00476D82"/>
    <w:rsid w:val="00477375"/>
    <w:rsid w:val="004805AE"/>
    <w:rsid w:val="004812F3"/>
    <w:rsid w:val="00481DD2"/>
    <w:rsid w:val="004827B4"/>
    <w:rsid w:val="00485BCA"/>
    <w:rsid w:val="00490799"/>
    <w:rsid w:val="004911DD"/>
    <w:rsid w:val="0049635E"/>
    <w:rsid w:val="0049729F"/>
    <w:rsid w:val="004A323F"/>
    <w:rsid w:val="004A4245"/>
    <w:rsid w:val="004A593B"/>
    <w:rsid w:val="004B153F"/>
    <w:rsid w:val="004B30AD"/>
    <w:rsid w:val="004C4803"/>
    <w:rsid w:val="004C7D99"/>
    <w:rsid w:val="004D020D"/>
    <w:rsid w:val="004D178C"/>
    <w:rsid w:val="004D35C5"/>
    <w:rsid w:val="004D3BCC"/>
    <w:rsid w:val="004D58E1"/>
    <w:rsid w:val="004D70DF"/>
    <w:rsid w:val="004E279B"/>
    <w:rsid w:val="004E524A"/>
    <w:rsid w:val="004F70BC"/>
    <w:rsid w:val="005008B7"/>
    <w:rsid w:val="005025D0"/>
    <w:rsid w:val="00502DE4"/>
    <w:rsid w:val="005065BC"/>
    <w:rsid w:val="00511235"/>
    <w:rsid w:val="00513EC6"/>
    <w:rsid w:val="005213A0"/>
    <w:rsid w:val="00534AED"/>
    <w:rsid w:val="00535F71"/>
    <w:rsid w:val="00536339"/>
    <w:rsid w:val="00537D4F"/>
    <w:rsid w:val="005439F5"/>
    <w:rsid w:val="00544076"/>
    <w:rsid w:val="00544DF7"/>
    <w:rsid w:val="005462C2"/>
    <w:rsid w:val="00552473"/>
    <w:rsid w:val="005532AB"/>
    <w:rsid w:val="00554933"/>
    <w:rsid w:val="00556614"/>
    <w:rsid w:val="00556640"/>
    <w:rsid w:val="00566A5C"/>
    <w:rsid w:val="005707CB"/>
    <w:rsid w:val="00570B20"/>
    <w:rsid w:val="0057161D"/>
    <w:rsid w:val="00576176"/>
    <w:rsid w:val="00580CD7"/>
    <w:rsid w:val="00584FE0"/>
    <w:rsid w:val="00592B60"/>
    <w:rsid w:val="00596D8B"/>
    <w:rsid w:val="005A07AD"/>
    <w:rsid w:val="005A1F74"/>
    <w:rsid w:val="005A40C2"/>
    <w:rsid w:val="005B44F6"/>
    <w:rsid w:val="005B62CB"/>
    <w:rsid w:val="005C1300"/>
    <w:rsid w:val="005D7BFE"/>
    <w:rsid w:val="005F109F"/>
    <w:rsid w:val="005F7300"/>
    <w:rsid w:val="005F7DA6"/>
    <w:rsid w:val="006033A9"/>
    <w:rsid w:val="00606445"/>
    <w:rsid w:val="00606947"/>
    <w:rsid w:val="00606B49"/>
    <w:rsid w:val="00614856"/>
    <w:rsid w:val="00614F51"/>
    <w:rsid w:val="006166A3"/>
    <w:rsid w:val="00616F6C"/>
    <w:rsid w:val="00617045"/>
    <w:rsid w:val="006173E4"/>
    <w:rsid w:val="00624869"/>
    <w:rsid w:val="00625152"/>
    <w:rsid w:val="00626227"/>
    <w:rsid w:val="00627909"/>
    <w:rsid w:val="0063465F"/>
    <w:rsid w:val="006370F3"/>
    <w:rsid w:val="00643310"/>
    <w:rsid w:val="00643A39"/>
    <w:rsid w:val="00643B48"/>
    <w:rsid w:val="00646D8A"/>
    <w:rsid w:val="00650A23"/>
    <w:rsid w:val="006577D9"/>
    <w:rsid w:val="00662A22"/>
    <w:rsid w:val="0066503B"/>
    <w:rsid w:val="00665A0E"/>
    <w:rsid w:val="00670FFC"/>
    <w:rsid w:val="006734E8"/>
    <w:rsid w:val="006824E6"/>
    <w:rsid w:val="0068285C"/>
    <w:rsid w:val="0068443B"/>
    <w:rsid w:val="00684DF8"/>
    <w:rsid w:val="006933DF"/>
    <w:rsid w:val="006950BF"/>
    <w:rsid w:val="00696B55"/>
    <w:rsid w:val="00697ABB"/>
    <w:rsid w:val="006A17BF"/>
    <w:rsid w:val="006A401F"/>
    <w:rsid w:val="006A5637"/>
    <w:rsid w:val="006A5A25"/>
    <w:rsid w:val="006B034D"/>
    <w:rsid w:val="006B07DC"/>
    <w:rsid w:val="006B18C4"/>
    <w:rsid w:val="006B3E08"/>
    <w:rsid w:val="006B4371"/>
    <w:rsid w:val="006B5EA1"/>
    <w:rsid w:val="006C745B"/>
    <w:rsid w:val="006D0D50"/>
    <w:rsid w:val="006D3485"/>
    <w:rsid w:val="006D3667"/>
    <w:rsid w:val="006D5956"/>
    <w:rsid w:val="006F06C2"/>
    <w:rsid w:val="006F456C"/>
    <w:rsid w:val="00706954"/>
    <w:rsid w:val="00711C5B"/>
    <w:rsid w:val="00712080"/>
    <w:rsid w:val="00717E7A"/>
    <w:rsid w:val="00717EF6"/>
    <w:rsid w:val="007224F6"/>
    <w:rsid w:val="007233A9"/>
    <w:rsid w:val="007245FC"/>
    <w:rsid w:val="007267F2"/>
    <w:rsid w:val="00727647"/>
    <w:rsid w:val="0073129C"/>
    <w:rsid w:val="00732A2B"/>
    <w:rsid w:val="00732FDB"/>
    <w:rsid w:val="00737A01"/>
    <w:rsid w:val="00740853"/>
    <w:rsid w:val="00740E2D"/>
    <w:rsid w:val="00742AF2"/>
    <w:rsid w:val="00744512"/>
    <w:rsid w:val="00746285"/>
    <w:rsid w:val="0075064B"/>
    <w:rsid w:val="00752E53"/>
    <w:rsid w:val="00752F97"/>
    <w:rsid w:val="0075402F"/>
    <w:rsid w:val="00754E5A"/>
    <w:rsid w:val="007608AC"/>
    <w:rsid w:val="00761356"/>
    <w:rsid w:val="007628A4"/>
    <w:rsid w:val="00763368"/>
    <w:rsid w:val="007669F3"/>
    <w:rsid w:val="00772C74"/>
    <w:rsid w:val="007750B7"/>
    <w:rsid w:val="0077676A"/>
    <w:rsid w:val="00782145"/>
    <w:rsid w:val="00784123"/>
    <w:rsid w:val="00787D62"/>
    <w:rsid w:val="00790C68"/>
    <w:rsid w:val="00790FD8"/>
    <w:rsid w:val="007A1B57"/>
    <w:rsid w:val="007A6C0C"/>
    <w:rsid w:val="007C0863"/>
    <w:rsid w:val="007C61FF"/>
    <w:rsid w:val="007C7429"/>
    <w:rsid w:val="007D2D63"/>
    <w:rsid w:val="007E3864"/>
    <w:rsid w:val="007E5F42"/>
    <w:rsid w:val="007E6F00"/>
    <w:rsid w:val="007E70E6"/>
    <w:rsid w:val="007E7A4B"/>
    <w:rsid w:val="007F24CB"/>
    <w:rsid w:val="007F27AA"/>
    <w:rsid w:val="007F3C74"/>
    <w:rsid w:val="007F43A4"/>
    <w:rsid w:val="007F557F"/>
    <w:rsid w:val="00802092"/>
    <w:rsid w:val="0081009E"/>
    <w:rsid w:val="00810B49"/>
    <w:rsid w:val="008132E1"/>
    <w:rsid w:val="008136BD"/>
    <w:rsid w:val="00814EDD"/>
    <w:rsid w:val="008166B9"/>
    <w:rsid w:val="00820460"/>
    <w:rsid w:val="00827715"/>
    <w:rsid w:val="008323F0"/>
    <w:rsid w:val="00833737"/>
    <w:rsid w:val="00834016"/>
    <w:rsid w:val="008409CE"/>
    <w:rsid w:val="008417E7"/>
    <w:rsid w:val="00844AAF"/>
    <w:rsid w:val="00846E69"/>
    <w:rsid w:val="00850B8B"/>
    <w:rsid w:val="00851DFC"/>
    <w:rsid w:val="00865993"/>
    <w:rsid w:val="00866240"/>
    <w:rsid w:val="00866434"/>
    <w:rsid w:val="00867EB8"/>
    <w:rsid w:val="0087125C"/>
    <w:rsid w:val="008712CC"/>
    <w:rsid w:val="00872663"/>
    <w:rsid w:val="008756DD"/>
    <w:rsid w:val="00880521"/>
    <w:rsid w:val="008809EB"/>
    <w:rsid w:val="0088111F"/>
    <w:rsid w:val="00881A93"/>
    <w:rsid w:val="0089459E"/>
    <w:rsid w:val="008954DD"/>
    <w:rsid w:val="00896363"/>
    <w:rsid w:val="008A06EB"/>
    <w:rsid w:val="008A666E"/>
    <w:rsid w:val="008B1431"/>
    <w:rsid w:val="008B30BC"/>
    <w:rsid w:val="008B37FB"/>
    <w:rsid w:val="008B3885"/>
    <w:rsid w:val="008B5D1F"/>
    <w:rsid w:val="008B7959"/>
    <w:rsid w:val="008C00E6"/>
    <w:rsid w:val="008C41E2"/>
    <w:rsid w:val="008C531B"/>
    <w:rsid w:val="008C7030"/>
    <w:rsid w:val="008D31C4"/>
    <w:rsid w:val="008D3A4E"/>
    <w:rsid w:val="008D5FFD"/>
    <w:rsid w:val="008D6431"/>
    <w:rsid w:val="008E067B"/>
    <w:rsid w:val="008E0AC3"/>
    <w:rsid w:val="008E2D01"/>
    <w:rsid w:val="008E5950"/>
    <w:rsid w:val="008F1815"/>
    <w:rsid w:val="00912C28"/>
    <w:rsid w:val="00913A9A"/>
    <w:rsid w:val="00914DCB"/>
    <w:rsid w:val="00915066"/>
    <w:rsid w:val="00916360"/>
    <w:rsid w:val="0092053E"/>
    <w:rsid w:val="00922D2B"/>
    <w:rsid w:val="00923771"/>
    <w:rsid w:val="009255DB"/>
    <w:rsid w:val="00926A56"/>
    <w:rsid w:val="00927861"/>
    <w:rsid w:val="009320E5"/>
    <w:rsid w:val="0093778D"/>
    <w:rsid w:val="009421C2"/>
    <w:rsid w:val="009453F3"/>
    <w:rsid w:val="0094688D"/>
    <w:rsid w:val="0095357D"/>
    <w:rsid w:val="00953AF4"/>
    <w:rsid w:val="00953FD4"/>
    <w:rsid w:val="0095539D"/>
    <w:rsid w:val="00957061"/>
    <w:rsid w:val="0096460D"/>
    <w:rsid w:val="0097323C"/>
    <w:rsid w:val="009740B4"/>
    <w:rsid w:val="009778BE"/>
    <w:rsid w:val="00977C1B"/>
    <w:rsid w:val="00983FE5"/>
    <w:rsid w:val="009877E9"/>
    <w:rsid w:val="0099189A"/>
    <w:rsid w:val="00994E3E"/>
    <w:rsid w:val="009966B2"/>
    <w:rsid w:val="00997510"/>
    <w:rsid w:val="009977C7"/>
    <w:rsid w:val="009A329A"/>
    <w:rsid w:val="009A5716"/>
    <w:rsid w:val="009A6CE0"/>
    <w:rsid w:val="009B00B3"/>
    <w:rsid w:val="009B52F2"/>
    <w:rsid w:val="009C1F15"/>
    <w:rsid w:val="009C49FD"/>
    <w:rsid w:val="009C6C9D"/>
    <w:rsid w:val="009D1776"/>
    <w:rsid w:val="009D219A"/>
    <w:rsid w:val="009D2268"/>
    <w:rsid w:val="009D65DA"/>
    <w:rsid w:val="009E1026"/>
    <w:rsid w:val="009E10BB"/>
    <w:rsid w:val="009E2A56"/>
    <w:rsid w:val="009F7CFF"/>
    <w:rsid w:val="00A00B6F"/>
    <w:rsid w:val="00A03BA1"/>
    <w:rsid w:val="00A04AF5"/>
    <w:rsid w:val="00A06E6A"/>
    <w:rsid w:val="00A10532"/>
    <w:rsid w:val="00A12F91"/>
    <w:rsid w:val="00A2094A"/>
    <w:rsid w:val="00A20C38"/>
    <w:rsid w:val="00A24385"/>
    <w:rsid w:val="00A25C25"/>
    <w:rsid w:val="00A315C1"/>
    <w:rsid w:val="00A32D81"/>
    <w:rsid w:val="00A375FE"/>
    <w:rsid w:val="00A445E1"/>
    <w:rsid w:val="00A46E02"/>
    <w:rsid w:val="00A54465"/>
    <w:rsid w:val="00A57ADA"/>
    <w:rsid w:val="00A6130A"/>
    <w:rsid w:val="00A62599"/>
    <w:rsid w:val="00A65EF5"/>
    <w:rsid w:val="00A71A66"/>
    <w:rsid w:val="00A72946"/>
    <w:rsid w:val="00A73D1A"/>
    <w:rsid w:val="00A7494A"/>
    <w:rsid w:val="00A76675"/>
    <w:rsid w:val="00A80617"/>
    <w:rsid w:val="00A85892"/>
    <w:rsid w:val="00A862FB"/>
    <w:rsid w:val="00A956CE"/>
    <w:rsid w:val="00AA0438"/>
    <w:rsid w:val="00AA0C58"/>
    <w:rsid w:val="00AA3B10"/>
    <w:rsid w:val="00AA5712"/>
    <w:rsid w:val="00AB2C1C"/>
    <w:rsid w:val="00AB5D81"/>
    <w:rsid w:val="00AB6948"/>
    <w:rsid w:val="00AB74A2"/>
    <w:rsid w:val="00AC1F53"/>
    <w:rsid w:val="00AC3E7D"/>
    <w:rsid w:val="00AC4E7D"/>
    <w:rsid w:val="00AC52F7"/>
    <w:rsid w:val="00AC697A"/>
    <w:rsid w:val="00AC7FBC"/>
    <w:rsid w:val="00AD0FFF"/>
    <w:rsid w:val="00AD30A5"/>
    <w:rsid w:val="00AD45F8"/>
    <w:rsid w:val="00AD5D03"/>
    <w:rsid w:val="00AF1594"/>
    <w:rsid w:val="00AF259A"/>
    <w:rsid w:val="00AF3F2A"/>
    <w:rsid w:val="00AF69CD"/>
    <w:rsid w:val="00B00724"/>
    <w:rsid w:val="00B072A4"/>
    <w:rsid w:val="00B14A95"/>
    <w:rsid w:val="00B1572B"/>
    <w:rsid w:val="00B159F1"/>
    <w:rsid w:val="00B17773"/>
    <w:rsid w:val="00B213B5"/>
    <w:rsid w:val="00B2251D"/>
    <w:rsid w:val="00B24854"/>
    <w:rsid w:val="00B3028A"/>
    <w:rsid w:val="00B328F2"/>
    <w:rsid w:val="00B33988"/>
    <w:rsid w:val="00B3663E"/>
    <w:rsid w:val="00B40298"/>
    <w:rsid w:val="00B42607"/>
    <w:rsid w:val="00B42A66"/>
    <w:rsid w:val="00B4674E"/>
    <w:rsid w:val="00B5168B"/>
    <w:rsid w:val="00B51CFC"/>
    <w:rsid w:val="00B52D61"/>
    <w:rsid w:val="00B55BA1"/>
    <w:rsid w:val="00B55E49"/>
    <w:rsid w:val="00B5683D"/>
    <w:rsid w:val="00B56D38"/>
    <w:rsid w:val="00B61E3C"/>
    <w:rsid w:val="00B61EBE"/>
    <w:rsid w:val="00B633C1"/>
    <w:rsid w:val="00B633EA"/>
    <w:rsid w:val="00B63A83"/>
    <w:rsid w:val="00B6616A"/>
    <w:rsid w:val="00B70177"/>
    <w:rsid w:val="00B70DD5"/>
    <w:rsid w:val="00B71431"/>
    <w:rsid w:val="00B74009"/>
    <w:rsid w:val="00B82BC9"/>
    <w:rsid w:val="00B863CF"/>
    <w:rsid w:val="00B92E89"/>
    <w:rsid w:val="00B96695"/>
    <w:rsid w:val="00BA17A8"/>
    <w:rsid w:val="00BA6B51"/>
    <w:rsid w:val="00BB19AF"/>
    <w:rsid w:val="00BB3AFE"/>
    <w:rsid w:val="00BB63B6"/>
    <w:rsid w:val="00BC35CD"/>
    <w:rsid w:val="00BC561D"/>
    <w:rsid w:val="00BD07D5"/>
    <w:rsid w:val="00BD2BFC"/>
    <w:rsid w:val="00BD4CBD"/>
    <w:rsid w:val="00BD5EE0"/>
    <w:rsid w:val="00BE1FD3"/>
    <w:rsid w:val="00BF1D8F"/>
    <w:rsid w:val="00BF3214"/>
    <w:rsid w:val="00BF3DF3"/>
    <w:rsid w:val="00C0594D"/>
    <w:rsid w:val="00C07623"/>
    <w:rsid w:val="00C105B1"/>
    <w:rsid w:val="00C10B7B"/>
    <w:rsid w:val="00C17871"/>
    <w:rsid w:val="00C200CD"/>
    <w:rsid w:val="00C20786"/>
    <w:rsid w:val="00C21BE5"/>
    <w:rsid w:val="00C25111"/>
    <w:rsid w:val="00C30CFD"/>
    <w:rsid w:val="00C35742"/>
    <w:rsid w:val="00C3676C"/>
    <w:rsid w:val="00C41369"/>
    <w:rsid w:val="00C42877"/>
    <w:rsid w:val="00C47031"/>
    <w:rsid w:val="00C50B79"/>
    <w:rsid w:val="00C50D55"/>
    <w:rsid w:val="00C551B0"/>
    <w:rsid w:val="00C5581B"/>
    <w:rsid w:val="00C659A1"/>
    <w:rsid w:val="00C751FC"/>
    <w:rsid w:val="00C7569B"/>
    <w:rsid w:val="00C76847"/>
    <w:rsid w:val="00C776B6"/>
    <w:rsid w:val="00C91848"/>
    <w:rsid w:val="00C944A1"/>
    <w:rsid w:val="00C96FC2"/>
    <w:rsid w:val="00CA4069"/>
    <w:rsid w:val="00CA6B0D"/>
    <w:rsid w:val="00CA7551"/>
    <w:rsid w:val="00CA7CFD"/>
    <w:rsid w:val="00CC0CBD"/>
    <w:rsid w:val="00CD4514"/>
    <w:rsid w:val="00CD6435"/>
    <w:rsid w:val="00CD6B96"/>
    <w:rsid w:val="00CD7B89"/>
    <w:rsid w:val="00CE4199"/>
    <w:rsid w:val="00CE7B69"/>
    <w:rsid w:val="00CF2D2F"/>
    <w:rsid w:val="00CF36C4"/>
    <w:rsid w:val="00CF6010"/>
    <w:rsid w:val="00CF62FE"/>
    <w:rsid w:val="00CF63D8"/>
    <w:rsid w:val="00CF70BD"/>
    <w:rsid w:val="00CF7FCE"/>
    <w:rsid w:val="00D00884"/>
    <w:rsid w:val="00D025D7"/>
    <w:rsid w:val="00D0396C"/>
    <w:rsid w:val="00D054F1"/>
    <w:rsid w:val="00D05B9D"/>
    <w:rsid w:val="00D1124C"/>
    <w:rsid w:val="00D1256E"/>
    <w:rsid w:val="00D14BB3"/>
    <w:rsid w:val="00D154B7"/>
    <w:rsid w:val="00D16828"/>
    <w:rsid w:val="00D16BBF"/>
    <w:rsid w:val="00D16FB0"/>
    <w:rsid w:val="00D3116D"/>
    <w:rsid w:val="00D330AB"/>
    <w:rsid w:val="00D40506"/>
    <w:rsid w:val="00D45283"/>
    <w:rsid w:val="00D47540"/>
    <w:rsid w:val="00D50C34"/>
    <w:rsid w:val="00D50F20"/>
    <w:rsid w:val="00D51B1D"/>
    <w:rsid w:val="00D53125"/>
    <w:rsid w:val="00D53BBB"/>
    <w:rsid w:val="00D54C78"/>
    <w:rsid w:val="00D550B0"/>
    <w:rsid w:val="00D555A8"/>
    <w:rsid w:val="00D55969"/>
    <w:rsid w:val="00D635C8"/>
    <w:rsid w:val="00D643F0"/>
    <w:rsid w:val="00D65F96"/>
    <w:rsid w:val="00D67E7C"/>
    <w:rsid w:val="00D7095D"/>
    <w:rsid w:val="00D73BD7"/>
    <w:rsid w:val="00D7471B"/>
    <w:rsid w:val="00D76B93"/>
    <w:rsid w:val="00D80D12"/>
    <w:rsid w:val="00D80D46"/>
    <w:rsid w:val="00D83DAB"/>
    <w:rsid w:val="00D84156"/>
    <w:rsid w:val="00D94D21"/>
    <w:rsid w:val="00D972B9"/>
    <w:rsid w:val="00D975D7"/>
    <w:rsid w:val="00D97D6F"/>
    <w:rsid w:val="00DA1B5E"/>
    <w:rsid w:val="00DA2205"/>
    <w:rsid w:val="00DA3A22"/>
    <w:rsid w:val="00DA3CCF"/>
    <w:rsid w:val="00DA4575"/>
    <w:rsid w:val="00DB06D1"/>
    <w:rsid w:val="00DB07F7"/>
    <w:rsid w:val="00DB0F8B"/>
    <w:rsid w:val="00DB123B"/>
    <w:rsid w:val="00DB1948"/>
    <w:rsid w:val="00DB3E71"/>
    <w:rsid w:val="00DC1BA8"/>
    <w:rsid w:val="00DC228A"/>
    <w:rsid w:val="00DD274A"/>
    <w:rsid w:val="00DD521B"/>
    <w:rsid w:val="00DD6651"/>
    <w:rsid w:val="00DE4B3C"/>
    <w:rsid w:val="00DE77C6"/>
    <w:rsid w:val="00DF14D2"/>
    <w:rsid w:val="00E00D73"/>
    <w:rsid w:val="00E022CA"/>
    <w:rsid w:val="00E04376"/>
    <w:rsid w:val="00E04772"/>
    <w:rsid w:val="00E05F8D"/>
    <w:rsid w:val="00E071C9"/>
    <w:rsid w:val="00E07A19"/>
    <w:rsid w:val="00E07A36"/>
    <w:rsid w:val="00E07E92"/>
    <w:rsid w:val="00E106E0"/>
    <w:rsid w:val="00E17FD4"/>
    <w:rsid w:val="00E26E8A"/>
    <w:rsid w:val="00E318CA"/>
    <w:rsid w:val="00E338DB"/>
    <w:rsid w:val="00E36A1E"/>
    <w:rsid w:val="00E44F1F"/>
    <w:rsid w:val="00E52355"/>
    <w:rsid w:val="00E5750D"/>
    <w:rsid w:val="00E60527"/>
    <w:rsid w:val="00E60AE9"/>
    <w:rsid w:val="00E61157"/>
    <w:rsid w:val="00E61A66"/>
    <w:rsid w:val="00E642DE"/>
    <w:rsid w:val="00E65D5D"/>
    <w:rsid w:val="00E672DF"/>
    <w:rsid w:val="00E73DF2"/>
    <w:rsid w:val="00E75AC7"/>
    <w:rsid w:val="00E80155"/>
    <w:rsid w:val="00E82976"/>
    <w:rsid w:val="00E82A14"/>
    <w:rsid w:val="00E8385B"/>
    <w:rsid w:val="00E8403C"/>
    <w:rsid w:val="00E852EE"/>
    <w:rsid w:val="00E861CA"/>
    <w:rsid w:val="00E87357"/>
    <w:rsid w:val="00E9176D"/>
    <w:rsid w:val="00E91853"/>
    <w:rsid w:val="00E93448"/>
    <w:rsid w:val="00E94A4A"/>
    <w:rsid w:val="00E96418"/>
    <w:rsid w:val="00EA02D1"/>
    <w:rsid w:val="00EA2DCB"/>
    <w:rsid w:val="00EA7485"/>
    <w:rsid w:val="00EB1098"/>
    <w:rsid w:val="00EB17DD"/>
    <w:rsid w:val="00EB3A58"/>
    <w:rsid w:val="00EB4F7D"/>
    <w:rsid w:val="00EB69EC"/>
    <w:rsid w:val="00EB6D4F"/>
    <w:rsid w:val="00ED120C"/>
    <w:rsid w:val="00ED21FB"/>
    <w:rsid w:val="00ED279C"/>
    <w:rsid w:val="00EE6829"/>
    <w:rsid w:val="00EE7EE6"/>
    <w:rsid w:val="00EF6170"/>
    <w:rsid w:val="00F02BD7"/>
    <w:rsid w:val="00F03B4A"/>
    <w:rsid w:val="00F0513F"/>
    <w:rsid w:val="00F107B2"/>
    <w:rsid w:val="00F13B72"/>
    <w:rsid w:val="00F13F3F"/>
    <w:rsid w:val="00F1668C"/>
    <w:rsid w:val="00F21052"/>
    <w:rsid w:val="00F21725"/>
    <w:rsid w:val="00F232EC"/>
    <w:rsid w:val="00F237DA"/>
    <w:rsid w:val="00F23BF4"/>
    <w:rsid w:val="00F247FB"/>
    <w:rsid w:val="00F305E8"/>
    <w:rsid w:val="00F324F0"/>
    <w:rsid w:val="00F34223"/>
    <w:rsid w:val="00F36F52"/>
    <w:rsid w:val="00F37E4C"/>
    <w:rsid w:val="00F4000E"/>
    <w:rsid w:val="00F41CD9"/>
    <w:rsid w:val="00F46FCE"/>
    <w:rsid w:val="00F518BF"/>
    <w:rsid w:val="00F53AA8"/>
    <w:rsid w:val="00F5623A"/>
    <w:rsid w:val="00F61904"/>
    <w:rsid w:val="00F64929"/>
    <w:rsid w:val="00F66CCE"/>
    <w:rsid w:val="00F712D3"/>
    <w:rsid w:val="00F717CC"/>
    <w:rsid w:val="00F71D5A"/>
    <w:rsid w:val="00F73A89"/>
    <w:rsid w:val="00F74120"/>
    <w:rsid w:val="00F84FD1"/>
    <w:rsid w:val="00F90716"/>
    <w:rsid w:val="00F9372D"/>
    <w:rsid w:val="00F93B32"/>
    <w:rsid w:val="00F95DDB"/>
    <w:rsid w:val="00FA23F2"/>
    <w:rsid w:val="00FA710B"/>
    <w:rsid w:val="00FB17CE"/>
    <w:rsid w:val="00FB4F9D"/>
    <w:rsid w:val="00FC2071"/>
    <w:rsid w:val="00FC4499"/>
    <w:rsid w:val="00FC6C97"/>
    <w:rsid w:val="00FE18CC"/>
    <w:rsid w:val="00FE1FB2"/>
    <w:rsid w:val="00FE6556"/>
    <w:rsid w:val="00FF0873"/>
    <w:rsid w:val="00FF262D"/>
    <w:rsid w:val="00FF40AA"/>
    <w:rsid w:val="00FF5F60"/>
    <w:rsid w:val="00FF601E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4FDE"/>
  <w15:chartTrackingRefBased/>
  <w15:docId w15:val="{C50ED522-7939-4121-9B88-23FCD59C1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9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5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0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0B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7B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7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7B4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A1053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B17DD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E75A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2C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4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1780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343692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0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2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8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1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0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8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4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2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9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C7712-C880-1D43-8176-6B577C840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Felipe Court</cp:lastModifiedBy>
  <cp:revision>6</cp:revision>
  <dcterms:created xsi:type="dcterms:W3CDTF">2022-12-05T15:40:00Z</dcterms:created>
  <dcterms:modified xsi:type="dcterms:W3CDTF">2022-12-0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-superscript</vt:lpwstr>
  </property>
  <property fmtid="{D5CDD505-2E9C-101B-9397-08002B2CF9AE}" pid="24" name="Mendeley Unique User Id_1">
    <vt:lpwstr>419f1410-6fb6-307e-ad09-851944859481</vt:lpwstr>
  </property>
</Properties>
</file>